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542F1C" w:rsidR="00F102CC" w:rsidRPr="003D5AF6" w:rsidRDefault="005F033B">
            <w:pPr>
              <w:rPr>
                <w:rFonts w:ascii="Noto Sans" w:eastAsia="Noto Sans" w:hAnsi="Noto Sans" w:cs="Noto Sans"/>
                <w:bCs/>
                <w:color w:val="434343"/>
                <w:sz w:val="18"/>
                <w:szCs w:val="18"/>
              </w:rPr>
            </w:pPr>
            <w:r w:rsidRPr="005F033B">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63F88E6" w:rsidR="00F102CC" w:rsidRPr="003D5AF6" w:rsidRDefault="005F033B">
            <w:pPr>
              <w:rPr>
                <w:rFonts w:ascii="Noto Sans" w:eastAsia="Noto Sans" w:hAnsi="Noto Sans" w:cs="Noto Sans"/>
                <w:bCs/>
                <w:color w:val="434343"/>
                <w:sz w:val="18"/>
                <w:szCs w:val="18"/>
              </w:rPr>
            </w:pPr>
            <w:r w:rsidRPr="005F033B">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B2523F" w:rsidR="00F102CC" w:rsidRPr="003D5AF6" w:rsidRDefault="005F0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ED9550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4602FA" w:rsidR="00F102CC" w:rsidRPr="003D5AF6" w:rsidRDefault="005F0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B84D45" w:rsidR="00F102CC" w:rsidRPr="003D5AF6" w:rsidRDefault="005F0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D7BEEB" w:rsidR="00F102CC" w:rsidRPr="003D5AF6" w:rsidRDefault="005F0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2BF1E5" w:rsidR="00F102CC" w:rsidRPr="003D5AF6" w:rsidRDefault="005F0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EB8861" w:rsidR="00F102CC" w:rsidRPr="003D5AF6" w:rsidRDefault="005F03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29F325B" w:rsidR="00F102CC" w:rsidRPr="003D5AF6" w:rsidRDefault="005F033B">
            <w:pPr>
              <w:rPr>
                <w:rFonts w:ascii="Noto Sans" w:eastAsia="Noto Sans" w:hAnsi="Noto Sans" w:cs="Noto Sans"/>
                <w:bCs/>
                <w:color w:val="434343"/>
                <w:sz w:val="18"/>
                <w:szCs w:val="18"/>
              </w:rPr>
            </w:pPr>
            <w:r w:rsidRPr="005F033B">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623988"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A25BDA" w:rsidR="00F102CC" w:rsidRDefault="005F033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AA84AE" w:rsidR="00F102CC" w:rsidRPr="003D5AF6" w:rsidRDefault="005F0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B0A975" w:rsidR="00F102CC" w:rsidRPr="003D5AF6" w:rsidRDefault="005F0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061A15B" w:rsidR="00F102CC" w:rsidRPr="003D5AF6" w:rsidRDefault="005F0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77EE35" w:rsidR="00F102CC" w:rsidRDefault="005F033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FA5267" w:rsidR="00F102CC" w:rsidRPr="003D5AF6" w:rsidRDefault="005F0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F74F76" w:rsidR="00F102CC" w:rsidRPr="003D5AF6" w:rsidRDefault="005F0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3C2327" w:rsidR="00F102CC" w:rsidRPr="003D5AF6" w:rsidRDefault="00BA64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A4375DE" w:rsidR="00F102CC" w:rsidRPr="003D5AF6" w:rsidRDefault="00BA64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B1F292" w:rsidR="00F102CC" w:rsidRPr="003D5AF6" w:rsidRDefault="00B179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BB3A555" w:rsidR="00F102CC" w:rsidRPr="003D5AF6" w:rsidRDefault="00B179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DA5CA2" w:rsidR="00F102CC" w:rsidRPr="003D5AF6" w:rsidRDefault="00B179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2099E1" w:rsidR="00F102CC" w:rsidRPr="003D5AF6" w:rsidRDefault="00B179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AC8A6B" w:rsidR="00F102CC" w:rsidRPr="003D5AF6" w:rsidRDefault="00BA64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E9279C1" w:rsidR="00F102CC" w:rsidRPr="003D5AF6" w:rsidRDefault="00BA64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A8C589" w:rsidR="00F102CC" w:rsidRPr="003D5AF6" w:rsidRDefault="00595C73">
            <w:pPr>
              <w:spacing w:line="225" w:lineRule="auto"/>
              <w:rPr>
                <w:rFonts w:ascii="Noto Sans" w:eastAsia="Noto Sans" w:hAnsi="Noto Sans" w:cs="Noto Sans"/>
                <w:bCs/>
                <w:color w:val="434343"/>
                <w:sz w:val="18"/>
                <w:szCs w:val="18"/>
              </w:rPr>
            </w:pPr>
            <w:r w:rsidRPr="00595C73">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2BF1790" w:rsidR="00F102CC" w:rsidRPr="003D5AF6" w:rsidRDefault="00595C73">
            <w:pPr>
              <w:spacing w:line="225" w:lineRule="auto"/>
              <w:rPr>
                <w:rFonts w:ascii="Noto Sans" w:eastAsia="Noto Sans" w:hAnsi="Noto Sans" w:cs="Noto Sans"/>
                <w:bCs/>
                <w:color w:val="434343"/>
                <w:sz w:val="18"/>
                <w:szCs w:val="18"/>
              </w:rPr>
            </w:pPr>
            <w:r w:rsidRPr="00595C73">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EC19DF" w:rsidR="00F102CC" w:rsidRPr="003D5AF6" w:rsidRDefault="00595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E03AE4D" w:rsidR="00F102CC" w:rsidRPr="003D5AF6" w:rsidRDefault="00595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DE7B505" w:rsidR="00F102CC" w:rsidRPr="003D5AF6" w:rsidRDefault="00595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4420F7" w:rsidR="00F102CC" w:rsidRPr="003D5AF6" w:rsidRDefault="00595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4CB57E" w:rsidR="00F102CC" w:rsidRPr="003D5AF6" w:rsidRDefault="00BC71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F191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1F191A">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06B1C" w14:textId="77777777" w:rsidR="001F191A" w:rsidRDefault="001F191A">
      <w:r>
        <w:separator/>
      </w:r>
    </w:p>
  </w:endnote>
  <w:endnote w:type="continuationSeparator" w:id="0">
    <w:p w14:paraId="7EB58AD1" w14:textId="77777777" w:rsidR="001F191A" w:rsidRDefault="001F19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E670B" w14:textId="77777777" w:rsidR="001F191A" w:rsidRDefault="001F191A">
      <w:r>
        <w:separator/>
      </w:r>
    </w:p>
  </w:footnote>
  <w:footnote w:type="continuationSeparator" w:id="0">
    <w:p w14:paraId="4E491F77" w14:textId="77777777" w:rsidR="001F191A" w:rsidRDefault="001F19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64649111">
    <w:abstractNumId w:val="2"/>
  </w:num>
  <w:num w:numId="2" w16cid:durableId="251625338">
    <w:abstractNumId w:val="0"/>
  </w:num>
  <w:num w:numId="3" w16cid:durableId="1155686233">
    <w:abstractNumId w:val="1"/>
  </w:num>
  <w:num w:numId="4" w16cid:durableId="4335948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F191A"/>
    <w:rsid w:val="002209A8"/>
    <w:rsid w:val="003D5AF6"/>
    <w:rsid w:val="00427975"/>
    <w:rsid w:val="004E2C31"/>
    <w:rsid w:val="00595C73"/>
    <w:rsid w:val="005B0259"/>
    <w:rsid w:val="005F033B"/>
    <w:rsid w:val="007054B6"/>
    <w:rsid w:val="009C7B26"/>
    <w:rsid w:val="00A11E52"/>
    <w:rsid w:val="00B17961"/>
    <w:rsid w:val="00BA647E"/>
    <w:rsid w:val="00BC714A"/>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440</Words>
  <Characters>820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annes Paladini</cp:lastModifiedBy>
  <cp:revision>9</cp:revision>
  <dcterms:created xsi:type="dcterms:W3CDTF">2022-02-28T12:21:00Z</dcterms:created>
  <dcterms:modified xsi:type="dcterms:W3CDTF">2024-02-09T11:39:00Z</dcterms:modified>
</cp:coreProperties>
</file>